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BE7C6" w14:textId="77777777" w:rsidR="001A1229" w:rsidRPr="00860463" w:rsidRDefault="00B65DCA">
      <w:pPr>
        <w:jc w:val="center"/>
      </w:pPr>
      <w:r w:rsidRPr="00860463">
        <w:rPr>
          <w:rFonts w:ascii="Times New Roman" w:eastAsia="宋体" w:hAnsi="Times New Roman" w:cs="Times New Roman"/>
          <w:b/>
          <w:szCs w:val="21"/>
          <w:lang w:bidi="ar"/>
        </w:rPr>
        <w:t>Supplementary Table 1. The search strategies until M</w:t>
      </w:r>
      <w:r w:rsidRPr="00860463">
        <w:rPr>
          <w:rFonts w:ascii="Times New Roman" w:eastAsia="宋体" w:hAnsi="Times New Roman" w:cs="Times New Roman" w:hint="eastAsia"/>
          <w:b/>
          <w:szCs w:val="21"/>
          <w:lang w:bidi="ar"/>
        </w:rPr>
        <w:t>arch</w:t>
      </w:r>
      <w:r w:rsidRPr="00860463">
        <w:rPr>
          <w:rFonts w:ascii="Times New Roman" w:eastAsia="宋体" w:hAnsi="Times New Roman" w:cs="Times New Roman"/>
          <w:b/>
          <w:szCs w:val="21"/>
          <w:lang w:bidi="ar"/>
        </w:rPr>
        <w:t xml:space="preserve"> 2022</w:t>
      </w:r>
    </w:p>
    <w:p w14:paraId="56D78B4B" w14:textId="77777777" w:rsidR="001A1229" w:rsidRPr="00860463" w:rsidRDefault="001A1229"/>
    <w:tbl>
      <w:tblPr>
        <w:tblW w:w="10297" w:type="dxa"/>
        <w:jc w:val="center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6570"/>
        <w:gridCol w:w="1418"/>
        <w:gridCol w:w="1418"/>
      </w:tblGrid>
      <w:tr w:rsidR="00860463" w:rsidRPr="00860463" w14:paraId="488F63A2" w14:textId="77777777">
        <w:trPr>
          <w:trHeight w:val="509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079989" w14:textId="77777777" w:rsidR="001A1229" w:rsidRPr="00860463" w:rsidRDefault="001A1229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99D5B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860463">
              <w:rPr>
                <w:rFonts w:ascii="Times New Roman" w:eastAsia="微软雅黑" w:hAnsi="Times New Roman" w:cs="Times New Roman"/>
                <w:b/>
                <w:kern w:val="0"/>
                <w:szCs w:val="21"/>
                <w:lang w:bidi="ar"/>
              </w:rPr>
              <w:t>Search term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A8A91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860463">
              <w:rPr>
                <w:rFonts w:ascii="Times New Roman" w:eastAsia="微软雅黑" w:hAnsi="Times New Roman" w:cs="Times New Roman"/>
                <w:b/>
                <w:kern w:val="0"/>
                <w:szCs w:val="21"/>
                <w:lang w:bidi="ar"/>
              </w:rPr>
              <w:t>PubM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6CC35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b/>
                <w:kern w:val="0"/>
                <w:szCs w:val="21"/>
                <w:lang w:bidi="ar"/>
              </w:rPr>
              <w:t>E</w:t>
            </w:r>
            <w:r w:rsidRPr="00860463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  <w:lang w:eastAsia="zh-Hans" w:bidi="ar"/>
              </w:rPr>
              <w:t>m</w:t>
            </w:r>
            <w:r w:rsidRPr="00860463">
              <w:rPr>
                <w:rFonts w:ascii="Times New Roman" w:eastAsia="微软雅黑" w:hAnsi="Times New Roman" w:cs="Times New Roman"/>
                <w:b/>
                <w:kern w:val="0"/>
                <w:szCs w:val="21"/>
                <w:lang w:eastAsia="zh-Hans" w:bidi="ar"/>
              </w:rPr>
              <w:t>base</w:t>
            </w:r>
          </w:p>
        </w:tc>
      </w:tr>
      <w:tr w:rsidR="00860463" w:rsidRPr="00860463" w14:paraId="1BE06B4A" w14:textId="77777777">
        <w:trPr>
          <w:trHeight w:val="46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151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1780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atrial fibrillation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59A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96,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02F5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201</w:t>
            </w:r>
            <w:r w:rsidRPr="00860463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,</w:t>
            </w: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455</w:t>
            </w:r>
          </w:p>
        </w:tc>
      </w:tr>
      <w:tr w:rsidR="00860463" w:rsidRPr="00860463" w14:paraId="0EBF0978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BA25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E31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gastrointestinal bl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199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72,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97D1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35,911</w:t>
            </w:r>
          </w:p>
        </w:tc>
      </w:tr>
      <w:tr w:rsidR="00860463" w:rsidRPr="00860463" w14:paraId="516817F0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E89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5BF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gastrointestinal hemorr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2FB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59,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20E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75,731</w:t>
            </w:r>
          </w:p>
        </w:tc>
      </w:tr>
      <w:tr w:rsidR="00860463" w:rsidRPr="00860463" w14:paraId="44DAFCBA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24F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A660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intestinal bl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67A6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28,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1CA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4,072</w:t>
            </w:r>
          </w:p>
        </w:tc>
      </w:tr>
      <w:tr w:rsidR="00860463" w:rsidRPr="00860463" w14:paraId="6F6EE767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4A4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7669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intestinal hemorr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7435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146,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FBD5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807</w:t>
            </w:r>
          </w:p>
        </w:tc>
      </w:tr>
      <w:tr w:rsidR="00860463" w:rsidRPr="00860463" w14:paraId="5F7ACC0C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502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E99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G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0DE4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C636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2,128</w:t>
            </w:r>
          </w:p>
        </w:tc>
      </w:tr>
      <w:tr w:rsidR="00860463" w:rsidRPr="00860463" w14:paraId="5549EF6C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DEA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3F0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#</w:t>
            </w: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2 OR #3 OR #4 OR #5 OR #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DC5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208,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EBB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93,135</w:t>
            </w:r>
          </w:p>
        </w:tc>
      </w:tr>
      <w:tr w:rsidR="00860463" w:rsidRPr="00860463" w14:paraId="4ABEB463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EC90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FA20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5EB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34,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4C95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12,210</w:t>
            </w:r>
          </w:p>
        </w:tc>
      </w:tr>
      <w:tr w:rsidR="00860463" w:rsidRPr="00860463" w14:paraId="706FB990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2604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238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  <w:lang w:bidi="ar"/>
              </w:rPr>
              <w:t>vitamin K antagon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7F4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9,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F92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0463">
              <w:rPr>
                <w:rFonts w:ascii="Times New Roman" w:eastAsia="宋体" w:hAnsi="Times New Roman" w:cs="Times New Roman"/>
                <w:szCs w:val="21"/>
              </w:rPr>
              <w:t>5,598</w:t>
            </w:r>
          </w:p>
        </w:tc>
      </w:tr>
      <w:tr w:rsidR="00860463" w:rsidRPr="00860463" w14:paraId="4E345F42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CC71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B9B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V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1AF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,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56D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4,985</w:t>
            </w:r>
          </w:p>
        </w:tc>
      </w:tr>
      <w:tr w:rsidR="00860463" w:rsidRPr="00860463" w14:paraId="487F0C44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544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C1F9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498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32,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3C6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05,159</w:t>
            </w:r>
          </w:p>
        </w:tc>
      </w:tr>
      <w:tr w:rsidR="00860463" w:rsidRPr="00860463" w14:paraId="138BBE56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662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54D1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val="it-IT"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val="it-IT" w:bidi="ar"/>
              </w:rPr>
              <w:t>non-vitamin K antagonist 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9D8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,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434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440</w:t>
            </w:r>
          </w:p>
        </w:tc>
      </w:tr>
      <w:tr w:rsidR="00860463" w:rsidRPr="00860463" w14:paraId="270EF02C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A927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3B0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direct 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1B3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7,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0CDA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,392</w:t>
            </w:r>
          </w:p>
        </w:tc>
      </w:tr>
      <w:tr w:rsidR="00860463" w:rsidRPr="00860463" w14:paraId="54A629BC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8DD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6FD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novel 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F1B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,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AD96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711</w:t>
            </w:r>
          </w:p>
        </w:tc>
      </w:tr>
      <w:tr w:rsidR="00860463" w:rsidRPr="00860463" w14:paraId="1617CD31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EDC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0AD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D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7C8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,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226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4,586</w:t>
            </w:r>
          </w:p>
        </w:tc>
      </w:tr>
      <w:tr w:rsidR="00860463" w:rsidRPr="00860463" w14:paraId="25AAE168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7E2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1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B412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N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E896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,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985C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3,856</w:t>
            </w:r>
          </w:p>
        </w:tc>
      </w:tr>
      <w:tr w:rsidR="00860463" w:rsidRPr="00860463" w14:paraId="70D9946F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2069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168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dabigat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8C8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6,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41A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9,308</w:t>
            </w:r>
          </w:p>
        </w:tc>
      </w:tr>
      <w:tr w:rsidR="00860463" w:rsidRPr="00860463" w14:paraId="6978A630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4E5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#1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A47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rivaro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1D2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7,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82B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3,711</w:t>
            </w:r>
          </w:p>
        </w:tc>
      </w:tr>
      <w:tr w:rsidR="00860463" w:rsidRPr="00860463" w14:paraId="7BA2FFFA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603E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1E70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api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887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4,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94D8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7,234</w:t>
            </w:r>
          </w:p>
        </w:tc>
      </w:tr>
      <w:tr w:rsidR="00860463" w:rsidRPr="00860463" w14:paraId="701AACC2" w14:textId="77777777">
        <w:trPr>
          <w:trHeight w:val="50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0E09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3E9F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edoxab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1AF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,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B72A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6,681</w:t>
            </w:r>
          </w:p>
        </w:tc>
      </w:tr>
      <w:tr w:rsidR="00860463" w:rsidRPr="00860463" w14:paraId="2C61038B" w14:textId="77777777">
        <w:trPr>
          <w:trHeight w:val="50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7AE6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9D1A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0 OR #11 OR #12 OR #13 OR #14 OR #15 OR #16 OR #17 OR #18 OR #19 OR #20 OR #21 OR #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B63B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9,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A95D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35,051</w:t>
            </w:r>
          </w:p>
        </w:tc>
      </w:tr>
      <w:tr w:rsidR="001A1229" w:rsidRPr="00860463" w14:paraId="04A157EE" w14:textId="77777777">
        <w:trPr>
          <w:trHeight w:val="509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D1AC29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C6715F" w14:textId="5268F130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#</w:t>
            </w:r>
            <w:r w:rsidR="00BA7DAE"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 xml:space="preserve"> AND #</w:t>
            </w:r>
            <w:r w:rsidR="00BA7DAE"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7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 xml:space="preserve"> AND #2</w:t>
            </w:r>
            <w:r w:rsidR="00BA7DAE"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F80023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2A0227" w14:textId="77777777" w:rsidR="001A1229" w:rsidRPr="00860463" w:rsidRDefault="00B65DCA">
            <w:pPr>
              <w:widowControl/>
              <w:autoSpaceDE w:val="0"/>
              <w:spacing w:beforeAutospacing="1"/>
              <w:jc w:val="center"/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</w:pPr>
            <w:r w:rsidRPr="00860463">
              <w:rPr>
                <w:rFonts w:ascii="Times New Roman" w:eastAsia="微软雅黑" w:hAnsi="Times New Roman" w:cs="Times New Roman" w:hint="eastAsia"/>
                <w:kern w:val="0"/>
                <w:szCs w:val="21"/>
                <w:lang w:bidi="ar"/>
              </w:rPr>
              <w:t>3</w:t>
            </w:r>
            <w:r w:rsidRPr="00860463">
              <w:rPr>
                <w:rFonts w:ascii="Times New Roman" w:eastAsia="微软雅黑" w:hAnsi="Times New Roman" w:cs="Times New Roman"/>
                <w:kern w:val="0"/>
                <w:szCs w:val="21"/>
                <w:lang w:bidi="ar"/>
              </w:rPr>
              <w:t>,125</w:t>
            </w:r>
          </w:p>
        </w:tc>
      </w:tr>
    </w:tbl>
    <w:p w14:paraId="3CB6FD0F" w14:textId="77777777" w:rsidR="001A1229" w:rsidRPr="00860463" w:rsidRDefault="001A1229">
      <w:pPr>
        <w:jc w:val="center"/>
      </w:pPr>
    </w:p>
    <w:p w14:paraId="5316F9BF" w14:textId="77777777" w:rsidR="001A1229" w:rsidRPr="00860463" w:rsidRDefault="001A1229">
      <w:pPr>
        <w:pStyle w:val="a9"/>
        <w:ind w:leftChars="67" w:left="141" w:firstLineChars="118" w:firstLine="354"/>
        <w:sectPr w:rsidR="001A1229" w:rsidRPr="008604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6447FC" w14:textId="7313297B" w:rsidR="0097047A" w:rsidRPr="00860463" w:rsidRDefault="00DF4877" w:rsidP="00DF4877">
      <w:pPr>
        <w:pStyle w:val="a9"/>
        <w:ind w:leftChars="67" w:left="141" w:firstLineChars="118" w:firstLine="249"/>
        <w:rPr>
          <w:rFonts w:eastAsia="宋体" w:cs="Times New Roman"/>
          <w:b/>
          <w:sz w:val="21"/>
          <w:szCs w:val="21"/>
          <w:shd w:val="clear" w:color="auto" w:fill="auto"/>
          <w:lang w:bidi="ar"/>
        </w:rPr>
      </w:pPr>
      <w:r w:rsidRPr="00860463">
        <w:rPr>
          <w:rFonts w:eastAsia="宋体" w:cs="Times New Roman"/>
          <w:b/>
          <w:sz w:val="21"/>
          <w:szCs w:val="21"/>
          <w:shd w:val="clear" w:color="auto" w:fill="auto"/>
          <w:lang w:bidi="ar"/>
        </w:rPr>
        <w:lastRenderedPageBreak/>
        <w:t xml:space="preserve">Supplementary Table 2. Quality assessment for the included post-hoc analyses </w:t>
      </w:r>
      <w:r w:rsidRPr="00860463">
        <w:rPr>
          <w:rFonts w:eastAsia="宋体" w:cs="Times New Roman" w:hint="eastAsia"/>
          <w:b/>
          <w:sz w:val="21"/>
          <w:szCs w:val="21"/>
          <w:shd w:val="clear" w:color="auto" w:fill="auto"/>
          <w:lang w:bidi="ar"/>
        </w:rPr>
        <w:t>and</w:t>
      </w:r>
      <w:r w:rsidRPr="00860463">
        <w:rPr>
          <w:rFonts w:eastAsia="宋体" w:cs="Times New Roman"/>
          <w:b/>
          <w:sz w:val="21"/>
          <w:szCs w:val="21"/>
          <w:shd w:val="clear" w:color="auto" w:fill="auto"/>
          <w:lang w:bidi="ar"/>
        </w:rPr>
        <w:t xml:space="preserve"> observational studies</w:t>
      </w:r>
    </w:p>
    <w:tbl>
      <w:tblPr>
        <w:tblW w:w="158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75"/>
        <w:gridCol w:w="1602"/>
        <w:gridCol w:w="1499"/>
        <w:gridCol w:w="2159"/>
        <w:gridCol w:w="1421"/>
        <w:gridCol w:w="1208"/>
        <w:gridCol w:w="1272"/>
        <w:gridCol w:w="913"/>
        <w:gridCol w:w="977"/>
        <w:gridCol w:w="1094"/>
      </w:tblGrid>
      <w:tr w:rsidR="00860463" w:rsidRPr="00860463" w14:paraId="6585DCDF" w14:textId="77777777" w:rsidTr="00DF4877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A8E27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I</w:t>
            </w:r>
            <w:r w:rsidRPr="00860463">
              <w:rPr>
                <w:sz w:val="22"/>
              </w:rPr>
              <w:t>ncluded studies</w:t>
            </w:r>
          </w:p>
        </w:tc>
        <w:tc>
          <w:tcPr>
            <w:tcW w:w="6935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C2E88" w14:textId="77777777" w:rsidR="0097047A" w:rsidRPr="00860463" w:rsidRDefault="0097047A" w:rsidP="00DF4877">
            <w:pPr>
              <w:pStyle w:val="a9"/>
              <w:tabs>
                <w:tab w:val="left" w:pos="1075"/>
                <w:tab w:val="center" w:pos="2514"/>
              </w:tabs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S</w:t>
            </w:r>
            <w:r w:rsidRPr="00860463">
              <w:rPr>
                <w:sz w:val="22"/>
              </w:rPr>
              <w:t>election (0-4 points)</w:t>
            </w:r>
          </w:p>
        </w:tc>
        <w:tc>
          <w:tcPr>
            <w:tcW w:w="262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1F25E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C</w:t>
            </w:r>
            <w:r w:rsidRPr="00860463">
              <w:rPr>
                <w:sz w:val="22"/>
              </w:rPr>
              <w:t>omparability (0-2 points)</w:t>
            </w:r>
          </w:p>
        </w:tc>
        <w:tc>
          <w:tcPr>
            <w:tcW w:w="316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BED9E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O</w:t>
            </w:r>
            <w:r w:rsidRPr="00860463">
              <w:rPr>
                <w:sz w:val="22"/>
              </w:rPr>
              <w:t>utcome (0-3 points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6C7AEB2" w14:textId="6A3697BC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T</w:t>
            </w:r>
            <w:r w:rsidRPr="00860463">
              <w:rPr>
                <w:sz w:val="22"/>
              </w:rPr>
              <w:t xml:space="preserve">otal </w:t>
            </w:r>
            <w:r w:rsidR="00BA7DAE" w:rsidRPr="00860463">
              <w:rPr>
                <w:sz w:val="22"/>
              </w:rPr>
              <w:t>points</w:t>
            </w:r>
            <w:r w:rsidRPr="00860463">
              <w:rPr>
                <w:sz w:val="22"/>
              </w:rPr>
              <w:t>*</w:t>
            </w:r>
          </w:p>
        </w:tc>
      </w:tr>
      <w:tr w:rsidR="00860463" w:rsidRPr="00860463" w14:paraId="19E1CA11" w14:textId="77777777" w:rsidTr="00DF4877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73ABD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55BCD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R</w:t>
            </w:r>
            <w:r w:rsidRPr="00860463">
              <w:rPr>
                <w:sz w:val="22"/>
              </w:rPr>
              <w:t>epresentativeness of Exposed Cohor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F739B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S</w:t>
            </w:r>
            <w:r w:rsidRPr="00860463">
              <w:rPr>
                <w:sz w:val="22"/>
              </w:rPr>
              <w:t>election of Non-Exposed Cohor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2DA9F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A</w:t>
            </w:r>
            <w:r w:rsidRPr="00860463">
              <w:rPr>
                <w:sz w:val="22"/>
              </w:rPr>
              <w:t>scertainment of Exposur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9F362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D</w:t>
            </w:r>
            <w:r w:rsidRPr="00860463">
              <w:rPr>
                <w:sz w:val="22"/>
              </w:rPr>
              <w:t>emonstration That Outcome of Interest Was Not Present at Start of Stud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AC68C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A</w:t>
            </w:r>
            <w:r w:rsidRPr="00860463">
              <w:rPr>
                <w:sz w:val="22"/>
              </w:rPr>
              <w:t>djust for the important Risk factor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FE1CC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A</w:t>
            </w:r>
            <w:r w:rsidRPr="00860463">
              <w:rPr>
                <w:sz w:val="22"/>
              </w:rPr>
              <w:t>djust for other risk factor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6092E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A</w:t>
            </w:r>
            <w:r w:rsidRPr="00860463">
              <w:rPr>
                <w:sz w:val="22"/>
              </w:rPr>
              <w:t>ssessment of outcom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AFAC8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F</w:t>
            </w:r>
            <w:r w:rsidRPr="00860463">
              <w:rPr>
                <w:sz w:val="22"/>
              </w:rPr>
              <w:t>ollow-up length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3D007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L</w:t>
            </w:r>
            <w:r w:rsidRPr="00860463">
              <w:rPr>
                <w:sz w:val="22"/>
              </w:rPr>
              <w:t>oss to follow-up rat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082AB" w14:textId="77777777" w:rsidR="0097047A" w:rsidRPr="00860463" w:rsidRDefault="0097047A" w:rsidP="00DF4877">
            <w:pPr>
              <w:pStyle w:val="a9"/>
              <w:ind w:firstLineChars="0" w:firstLine="0"/>
              <w:rPr>
                <w:sz w:val="22"/>
              </w:rPr>
            </w:pPr>
          </w:p>
        </w:tc>
      </w:tr>
      <w:tr w:rsidR="00860463" w:rsidRPr="00860463" w14:paraId="24500AB4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0EBC3A4" w14:textId="45FB4F7D" w:rsidR="00DF4877" w:rsidRPr="00860463" w:rsidRDefault="00DF4877" w:rsidP="00DF4877">
            <w:pPr>
              <w:pStyle w:val="a9"/>
              <w:ind w:firstLineChars="0" w:firstLine="0"/>
              <w:rPr>
                <w:sz w:val="20"/>
                <w:szCs w:val="15"/>
              </w:rPr>
            </w:pPr>
            <w:r w:rsidRPr="00860463">
              <w:rPr>
                <w:sz w:val="20"/>
                <w:szCs w:val="15"/>
              </w:rPr>
              <w:t>Qureshi et al.-2014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FBD4DDC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C60BE40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66F621D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A13A33D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6E6A378B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BE1CE45" w14:textId="7839A3DB" w:rsidR="00DF4877" w:rsidRPr="00860463" w:rsidRDefault="00355079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B33A29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6CAEB92" w14:textId="3D9D84D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1BC0E1E" w14:textId="5F414CA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67652B7" w14:textId="584768C2" w:rsidR="00DF4877" w:rsidRPr="00860463" w:rsidRDefault="00355079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8</w:t>
            </w:r>
          </w:p>
        </w:tc>
      </w:tr>
      <w:tr w:rsidR="00860463" w:rsidRPr="00860463" w14:paraId="2A110966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DB76C2A" w14:textId="3FE541D4" w:rsidR="00DF4877" w:rsidRPr="00860463" w:rsidRDefault="00DF4877" w:rsidP="00DF4877">
            <w:pPr>
              <w:pStyle w:val="a9"/>
              <w:ind w:firstLineChars="0" w:firstLine="0"/>
              <w:rPr>
                <w:sz w:val="20"/>
                <w:szCs w:val="15"/>
              </w:rPr>
            </w:pPr>
            <w:r w:rsidRPr="00860463">
              <w:rPr>
                <w:sz w:val="20"/>
                <w:szCs w:val="15"/>
              </w:rPr>
              <w:t>Sengupta et al.-201</w:t>
            </w:r>
            <w:r w:rsidR="0036681F" w:rsidRPr="00860463">
              <w:rPr>
                <w:sz w:val="20"/>
                <w:szCs w:val="15"/>
              </w:rPr>
              <w:t>8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70BD59C0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B291A6E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2E7B537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6E1FF537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5B0F30F2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0D59864" w14:textId="3881F41B" w:rsidR="00DF4877" w:rsidRPr="00860463" w:rsidRDefault="0036681F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D44246C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A3612E2" w14:textId="0FA285B9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77F452A" w14:textId="694496A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88D26AA" w14:textId="4A33BA8E" w:rsidR="00DF4877" w:rsidRPr="00860463" w:rsidRDefault="0036681F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7</w:t>
            </w:r>
          </w:p>
        </w:tc>
      </w:tr>
      <w:tr w:rsidR="00860463" w:rsidRPr="00860463" w14:paraId="552A61CC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CFB7613" w14:textId="795A57B9" w:rsidR="00DF4877" w:rsidRPr="00860463" w:rsidRDefault="00DF4877" w:rsidP="00DF4877">
            <w:pPr>
              <w:pStyle w:val="a9"/>
              <w:ind w:firstLineChars="0" w:firstLine="0"/>
              <w:rPr>
                <w:rFonts w:cs="Times New Roman"/>
                <w:sz w:val="20"/>
                <w:szCs w:val="15"/>
              </w:rPr>
            </w:pPr>
            <w:proofErr w:type="spellStart"/>
            <w:r w:rsidRPr="00860463">
              <w:rPr>
                <w:sz w:val="20"/>
                <w:szCs w:val="15"/>
              </w:rPr>
              <w:t>Tapaskar</w:t>
            </w:r>
            <w:proofErr w:type="spellEnd"/>
            <w:r w:rsidRPr="00860463">
              <w:rPr>
                <w:sz w:val="20"/>
                <w:szCs w:val="15"/>
              </w:rPr>
              <w:t xml:space="preserve"> et al.-202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5ED9456" w14:textId="7D864D54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660947C" w14:textId="24519590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222D52CF" w14:textId="68E38D80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FCE890B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716C4D86" w14:textId="315A276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2E70869" w14:textId="52153D10" w:rsidR="00DF4877" w:rsidRPr="00860463" w:rsidRDefault="00A2400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43A925D" w14:textId="0283342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660DDB0A" w14:textId="5622C9B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C9905FE" w14:textId="28E5E35B" w:rsidR="00DF4877" w:rsidRPr="00860463" w:rsidRDefault="00D239A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587C8AC" w14:textId="13D4753E" w:rsidR="00DF4877" w:rsidRPr="00860463" w:rsidRDefault="00A2400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7</w:t>
            </w:r>
          </w:p>
        </w:tc>
      </w:tr>
      <w:tr w:rsidR="00860463" w:rsidRPr="00860463" w14:paraId="3A96916E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946C558" w14:textId="689545BC" w:rsidR="00DF4877" w:rsidRPr="00860463" w:rsidRDefault="00DF4877" w:rsidP="00DF4877">
            <w:pPr>
              <w:pStyle w:val="a9"/>
              <w:ind w:firstLineChars="0" w:firstLine="0"/>
              <w:rPr>
                <w:rFonts w:cs="Times New Roman"/>
                <w:sz w:val="20"/>
                <w:szCs w:val="15"/>
              </w:rPr>
            </w:pPr>
            <w:r w:rsidRPr="00860463">
              <w:rPr>
                <w:sz w:val="20"/>
                <w:szCs w:val="15"/>
              </w:rPr>
              <w:t>Kwon et al.-2021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0B0DAA79" w14:textId="5F453C4A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6518DD8" w14:textId="7E26CA0E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21BB5F8D" w14:textId="31227FD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C4D7406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3268CED1" w14:textId="3835BC70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9D2EA16" w14:textId="30C64608" w:rsidR="00DF4877" w:rsidRPr="00860463" w:rsidRDefault="00A2400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6B36BE" w14:textId="5430DB83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B1FEE77" w14:textId="68F0BBC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30C2419" w14:textId="164FE464" w:rsidR="00DF4877" w:rsidRPr="00860463" w:rsidRDefault="00D239A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3D196E5" w14:textId="6EAC80A0" w:rsidR="00DF4877" w:rsidRPr="00860463" w:rsidRDefault="00A2400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7</w:t>
            </w:r>
          </w:p>
        </w:tc>
      </w:tr>
      <w:tr w:rsidR="00860463" w:rsidRPr="00860463" w14:paraId="21523663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DDC8EE9" w14:textId="41A119E9" w:rsidR="00DF4877" w:rsidRPr="00860463" w:rsidRDefault="00DF4877" w:rsidP="00DF4877">
            <w:pPr>
              <w:pStyle w:val="a9"/>
              <w:ind w:firstLineChars="0" w:firstLine="0"/>
              <w:rPr>
                <w:rFonts w:cs="Times New Roman"/>
                <w:sz w:val="20"/>
                <w:szCs w:val="15"/>
              </w:rPr>
            </w:pPr>
            <w:r w:rsidRPr="00860463">
              <w:rPr>
                <w:sz w:val="20"/>
                <w:szCs w:val="15"/>
              </w:rPr>
              <w:t>Komen et al.-2019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716356F6" w14:textId="1D889F96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0B0BFECD" w14:textId="13EA374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63AB372" w14:textId="1B58906B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7503065C" w14:textId="610ADED8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1017F17C" w14:textId="008ADF3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197D17B" w14:textId="0BEF7D3A" w:rsidR="00DF4877" w:rsidRPr="00860463" w:rsidRDefault="007943F9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4C0E56" w14:textId="71620AE0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8CECAFD" w14:textId="752A1532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04E37BC" w14:textId="38C87A3B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3BCE963" w14:textId="62F5E1E1" w:rsidR="00DF4877" w:rsidRPr="00860463" w:rsidRDefault="008300DF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6</w:t>
            </w:r>
          </w:p>
        </w:tc>
      </w:tr>
      <w:tr w:rsidR="00860463" w:rsidRPr="00860463" w14:paraId="140D0EF7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56696D7" w14:textId="21669288" w:rsidR="00DF4877" w:rsidRPr="00860463" w:rsidRDefault="00DF4877" w:rsidP="00DF4877">
            <w:pPr>
              <w:pStyle w:val="a9"/>
              <w:ind w:firstLineChars="0" w:firstLine="0"/>
              <w:rPr>
                <w:rFonts w:cs="Times New Roman"/>
                <w:sz w:val="20"/>
                <w:szCs w:val="15"/>
              </w:rPr>
            </w:pPr>
            <w:r w:rsidRPr="00860463">
              <w:rPr>
                <w:sz w:val="20"/>
                <w:szCs w:val="15"/>
              </w:rPr>
              <w:t>Garcia et al.-2019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2BB5A573" w14:textId="2FA90D9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2990377" w14:textId="037C61C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326F280" w14:textId="55C0FBE5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8320585" w14:textId="7E7F4FE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720AA43E" w14:textId="0EA01E2E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D4BD211" w14:textId="0D4F4B54" w:rsidR="00DF4877" w:rsidRPr="00860463" w:rsidRDefault="007943F9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0C68D41" w14:textId="413A6E96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C259721" w14:textId="388B26D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923C6C0" w14:textId="7E060AD6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8C790F" w14:textId="09B84D6F" w:rsidR="00DF4877" w:rsidRPr="00860463" w:rsidRDefault="0036681F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8</w:t>
            </w:r>
          </w:p>
        </w:tc>
      </w:tr>
      <w:tr w:rsidR="00860463" w:rsidRPr="00860463" w14:paraId="11EF7336" w14:textId="77777777" w:rsidTr="008300DF">
        <w:trPr>
          <w:trHeight w:val="5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83063CB" w14:textId="2DAEDC4F" w:rsidR="00DF4877" w:rsidRPr="00860463" w:rsidRDefault="00DF4877" w:rsidP="00DF4877">
            <w:pPr>
              <w:pStyle w:val="a9"/>
              <w:ind w:firstLineChars="0" w:firstLine="0"/>
              <w:rPr>
                <w:rFonts w:cs="Times New Roman"/>
                <w:sz w:val="20"/>
                <w:szCs w:val="15"/>
              </w:rPr>
            </w:pPr>
            <w:proofErr w:type="spellStart"/>
            <w:r w:rsidRPr="00860463">
              <w:rPr>
                <w:sz w:val="20"/>
                <w:szCs w:val="15"/>
              </w:rPr>
              <w:t>Rajan</w:t>
            </w:r>
            <w:proofErr w:type="spellEnd"/>
            <w:r w:rsidRPr="00860463">
              <w:rPr>
                <w:sz w:val="20"/>
                <w:szCs w:val="15"/>
              </w:rPr>
              <w:t xml:space="preserve"> et al.-2019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737164BE" w14:textId="5728238C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032D2EB" w14:textId="39E8A2B4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8D271FE" w14:textId="2CB69BFF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5C6BD0F9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2F3CC709" w14:textId="2FB27E56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9AC714C" w14:textId="77777777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77833FF5" w14:textId="79B140F6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139818F" w14:textId="4D5E992B" w:rsidR="00DF4877" w:rsidRPr="00860463" w:rsidRDefault="00DF4877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62BFFA0" w14:textId="11F98B00" w:rsidR="00DF4877" w:rsidRPr="00860463" w:rsidRDefault="00D239A2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0FA6B34" w14:textId="537EB25F" w:rsidR="00DF4877" w:rsidRPr="00860463" w:rsidRDefault="008300DF" w:rsidP="00DF4877">
            <w:pPr>
              <w:pStyle w:val="a9"/>
              <w:ind w:firstLineChars="0" w:firstLine="0"/>
              <w:rPr>
                <w:sz w:val="22"/>
              </w:rPr>
            </w:pPr>
            <w:r w:rsidRPr="00860463">
              <w:rPr>
                <w:sz w:val="22"/>
              </w:rPr>
              <w:t>7</w:t>
            </w:r>
          </w:p>
        </w:tc>
      </w:tr>
    </w:tbl>
    <w:p w14:paraId="18C493EA" w14:textId="22CE7FD0" w:rsidR="00095C3A" w:rsidRPr="00860463" w:rsidRDefault="0097047A" w:rsidP="0097047A">
      <w:pPr>
        <w:pStyle w:val="a9"/>
        <w:ind w:firstLineChars="0" w:firstLine="0"/>
        <w:jc w:val="left"/>
        <w:rPr>
          <w:sz w:val="24"/>
          <w:szCs w:val="24"/>
        </w:rPr>
      </w:pPr>
      <w:r w:rsidRPr="00860463">
        <w:rPr>
          <w:rFonts w:hint="eastAsia"/>
          <w:sz w:val="24"/>
          <w:szCs w:val="24"/>
        </w:rPr>
        <w:t>＊</w:t>
      </w:r>
      <w:r w:rsidRPr="00860463">
        <w:rPr>
          <w:sz w:val="24"/>
          <w:szCs w:val="24"/>
        </w:rPr>
        <w:t>The Newcastle-Ottawa Scale (NOS) items, with a total score of 9 points, were used to evaluate the quality of the post-hoc analyses of RCTs and observational study which involve the selection of cohorts (0-4 points), the comparability of cohorts (0-2 points), and the assessment of the outcome (0-3 points)</w:t>
      </w:r>
    </w:p>
    <w:p w14:paraId="385E05DF" w14:textId="69AA72E8" w:rsidR="00095C3A" w:rsidRPr="00860463" w:rsidRDefault="00095C3A" w:rsidP="00B34F17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0463">
        <w:rPr>
          <w:sz w:val="24"/>
          <w:szCs w:val="24"/>
        </w:rPr>
        <w:br w:type="page"/>
      </w:r>
      <w:bookmarkStart w:id="0" w:name="_Hlk101795485"/>
      <w:r w:rsidRPr="008604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86046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604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4F17" w:rsidRPr="00860463">
        <w:rPr>
          <w:rFonts w:ascii="Times New Roman" w:hAnsi="Times New Roman" w:cs="Times New Roman"/>
          <w:b/>
          <w:sz w:val="24"/>
          <w:szCs w:val="24"/>
        </w:rPr>
        <w:t>Primary outcomes</w:t>
      </w:r>
      <w:r w:rsidRPr="00860463">
        <w:rPr>
          <w:rFonts w:ascii="Times New Roman" w:hAnsi="Times New Roman" w:cs="Times New Roman"/>
          <w:b/>
          <w:sz w:val="24"/>
          <w:szCs w:val="24"/>
        </w:rPr>
        <w:t xml:space="preserve"> and weighted/</w:t>
      </w:r>
      <w:bookmarkStart w:id="1" w:name="_Hlk101797306"/>
      <w:r w:rsidRPr="00860463">
        <w:rPr>
          <w:rFonts w:ascii="Times New Roman" w:hAnsi="Times New Roman" w:cs="Times New Roman"/>
          <w:b/>
          <w:sz w:val="24"/>
          <w:szCs w:val="24"/>
        </w:rPr>
        <w:t>adjusted risk factors in the included studies</w:t>
      </w:r>
      <w:bookmarkEnd w:id="0"/>
      <w:bookmarkEnd w:id="1"/>
    </w:p>
    <w:p w14:paraId="75E8F60B" w14:textId="77777777" w:rsidR="00095C3A" w:rsidRPr="00860463" w:rsidRDefault="00095C3A" w:rsidP="00095C3A">
      <w:pPr>
        <w:widowControl/>
        <w:jc w:val="left"/>
        <w:rPr>
          <w:rFonts w:ascii="Times New Roman Bold" w:hAnsi="Times New Roman Bold" w:cs="Times New Roman Bold"/>
          <w:b/>
          <w:sz w:val="24"/>
          <w:szCs w:val="24"/>
        </w:rPr>
      </w:pPr>
    </w:p>
    <w:tbl>
      <w:tblPr>
        <w:tblStyle w:val="1"/>
        <w:tblpPr w:leftFromText="180" w:rightFromText="180" w:vertAnchor="page" w:horzAnchor="margin" w:tblpY="2562"/>
        <w:tblW w:w="14312" w:type="dxa"/>
        <w:tblLayout w:type="fixed"/>
        <w:tblLook w:val="04A0" w:firstRow="1" w:lastRow="0" w:firstColumn="1" w:lastColumn="0" w:noHBand="0" w:noVBand="1"/>
      </w:tblPr>
      <w:tblGrid>
        <w:gridCol w:w="2122"/>
        <w:gridCol w:w="4252"/>
        <w:gridCol w:w="7938"/>
      </w:tblGrid>
      <w:tr w:rsidR="00860463" w:rsidRPr="00860463" w14:paraId="09240FA7" w14:textId="77777777" w:rsidTr="00B34F17">
        <w:tc>
          <w:tcPr>
            <w:tcW w:w="2122" w:type="dxa"/>
            <w:shd w:val="clear" w:color="auto" w:fill="D9D9D9"/>
            <w:vAlign w:val="center"/>
          </w:tcPr>
          <w:p w14:paraId="4E8B919E" w14:textId="77777777" w:rsidR="00B34F17" w:rsidRPr="00860463" w:rsidRDefault="00B34F17" w:rsidP="00B34F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Study</w:t>
            </w:r>
          </w:p>
          <w:p w14:paraId="5B5E2AF2" w14:textId="77777777" w:rsidR="00B34F17" w:rsidRPr="00860463" w:rsidRDefault="00B34F17" w:rsidP="00B34F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(First Author-Year)</w:t>
            </w:r>
          </w:p>
        </w:tc>
        <w:tc>
          <w:tcPr>
            <w:tcW w:w="4252" w:type="dxa"/>
            <w:shd w:val="clear" w:color="auto" w:fill="D9D9D9"/>
            <w:vAlign w:val="center"/>
          </w:tcPr>
          <w:p w14:paraId="46A269DE" w14:textId="77777777" w:rsidR="00B34F17" w:rsidRPr="00860463" w:rsidRDefault="00B34F17" w:rsidP="00B34F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Primary Outcomes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5FC44F53" w14:textId="77777777" w:rsidR="00B34F17" w:rsidRPr="00860463" w:rsidRDefault="00B34F17" w:rsidP="00B34F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Confounders</w:t>
            </w:r>
          </w:p>
        </w:tc>
      </w:tr>
      <w:tr w:rsidR="00860463" w:rsidRPr="00860463" w14:paraId="72B186F1" w14:textId="77777777" w:rsidTr="00B34F17">
        <w:tc>
          <w:tcPr>
            <w:tcW w:w="2122" w:type="dxa"/>
          </w:tcPr>
          <w:p w14:paraId="47792DBE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Qureshi et al.-2014</w:t>
            </w:r>
          </w:p>
        </w:tc>
        <w:tc>
          <w:tcPr>
            <w:tcW w:w="4252" w:type="dxa"/>
          </w:tcPr>
          <w:p w14:paraId="0EDCB515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hromboembolism, recurrent gastrointestinal bleeding, mortality</w:t>
            </w:r>
          </w:p>
        </w:tc>
        <w:tc>
          <w:tcPr>
            <w:tcW w:w="7938" w:type="dxa"/>
          </w:tcPr>
          <w:p w14:paraId="441B9F0D" w14:textId="5B2A2362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age, gender, race, </w:t>
            </w:r>
            <w:proofErr w:type="spellStart"/>
            <w:r w:rsidR="00BA7DAE"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Charlson</w:t>
            </w:r>
            <w:proofErr w:type="spellEnd"/>
            <w:r w:rsidR="00BA7DAE"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co-morbidity index</w:t>
            </w: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, number of blood product transfusions, international normalized ratio on admission, and CHADS2 and HAS-BLED scores.</w:t>
            </w:r>
          </w:p>
        </w:tc>
      </w:tr>
      <w:tr w:rsidR="00860463" w:rsidRPr="00860463" w14:paraId="43411364" w14:textId="77777777" w:rsidTr="00B34F17">
        <w:tc>
          <w:tcPr>
            <w:tcW w:w="2122" w:type="dxa"/>
          </w:tcPr>
          <w:p w14:paraId="1267DF48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apaskar</w:t>
            </w:r>
            <w:proofErr w:type="spellEnd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et al.-2020</w:t>
            </w:r>
          </w:p>
        </w:tc>
        <w:tc>
          <w:tcPr>
            <w:tcW w:w="4252" w:type="dxa"/>
          </w:tcPr>
          <w:p w14:paraId="35ED92EA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80-day hospital re-admissions for recurrent GIB or thrombo-embolic complications</w:t>
            </w:r>
          </w:p>
        </w:tc>
        <w:tc>
          <w:tcPr>
            <w:tcW w:w="7938" w:type="dxa"/>
          </w:tcPr>
          <w:p w14:paraId="7629F8F7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recurrent GIB: demographics, comorbidities, in-hospital management, source of bleeding, and post-discharge anticoagulant resumption;</w:t>
            </w:r>
          </w:p>
        </w:tc>
      </w:tr>
      <w:tr w:rsidR="00860463" w:rsidRPr="00860463" w14:paraId="27C5ADF5" w14:textId="77777777" w:rsidTr="00B34F17">
        <w:tc>
          <w:tcPr>
            <w:tcW w:w="2122" w:type="dxa"/>
          </w:tcPr>
          <w:p w14:paraId="3291C051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Sengupta et al.-2018</w:t>
            </w:r>
          </w:p>
        </w:tc>
        <w:tc>
          <w:tcPr>
            <w:tcW w:w="4252" w:type="dxa"/>
          </w:tcPr>
          <w:p w14:paraId="1C8BA6DD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90-day hospital readmissions for recurrent GIB and thromboembolic complications</w:t>
            </w:r>
          </w:p>
        </w:tc>
        <w:tc>
          <w:tcPr>
            <w:tcW w:w="7938" w:type="dxa"/>
          </w:tcPr>
          <w:p w14:paraId="348D320B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</w:tr>
      <w:tr w:rsidR="00860463" w:rsidRPr="00860463" w14:paraId="425755B4" w14:textId="77777777" w:rsidTr="00B34F17">
        <w:tc>
          <w:tcPr>
            <w:tcW w:w="2122" w:type="dxa"/>
          </w:tcPr>
          <w:p w14:paraId="65AF614D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Kwon et al.-2021</w:t>
            </w:r>
          </w:p>
        </w:tc>
        <w:tc>
          <w:tcPr>
            <w:tcW w:w="4252" w:type="dxa"/>
          </w:tcPr>
          <w:p w14:paraId="1434A3E3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ischemic stroke, major bleeding, composite outcome (combined ischemic stroke and major bleeding) events</w:t>
            </w:r>
          </w:p>
        </w:tc>
        <w:tc>
          <w:tcPr>
            <w:tcW w:w="7938" w:type="dxa"/>
          </w:tcPr>
          <w:p w14:paraId="427FF7EF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ge, sex, comorbidities, and concomitant medications</w:t>
            </w:r>
          </w:p>
        </w:tc>
      </w:tr>
      <w:tr w:rsidR="00860463" w:rsidRPr="00860463" w14:paraId="6A0282E3" w14:textId="77777777" w:rsidTr="00B34F17">
        <w:tc>
          <w:tcPr>
            <w:tcW w:w="2122" w:type="dxa"/>
          </w:tcPr>
          <w:p w14:paraId="2B7FB7FA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Komen et al.-2019</w:t>
            </w:r>
          </w:p>
        </w:tc>
        <w:tc>
          <w:tcPr>
            <w:tcW w:w="4252" w:type="dxa"/>
          </w:tcPr>
          <w:p w14:paraId="5DC1C6A3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ll-cause mortality</w:t>
            </w:r>
          </w:p>
        </w:tc>
        <w:tc>
          <w:tcPr>
            <w:tcW w:w="7938" w:type="dxa"/>
          </w:tcPr>
          <w:p w14:paraId="6DEE4CBB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ge, sex, the individual components of the </w:t>
            </w:r>
            <w:proofErr w:type="spellStart"/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Charlson</w:t>
            </w:r>
            <w:proofErr w:type="spellEnd"/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omorbidity Index, the CHA2DS2-VASc score, the modified HAS-BLED score, baseline medication as described above, the year of inclusion</w:t>
            </w:r>
          </w:p>
        </w:tc>
      </w:tr>
      <w:tr w:rsidR="00860463" w:rsidRPr="00860463" w14:paraId="64987379" w14:textId="77777777" w:rsidTr="00B34F17">
        <w:tc>
          <w:tcPr>
            <w:tcW w:w="2122" w:type="dxa"/>
          </w:tcPr>
          <w:p w14:paraId="7D644076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Garcia et al.-2019</w:t>
            </w:r>
          </w:p>
        </w:tc>
        <w:tc>
          <w:tcPr>
            <w:tcW w:w="4252" w:type="dxa"/>
          </w:tcPr>
          <w:p w14:paraId="0A09F4B1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ischemic or hemorrhagic stroke or systemic embolism</w:t>
            </w:r>
          </w:p>
        </w:tc>
        <w:tc>
          <w:tcPr>
            <w:tcW w:w="7938" w:type="dxa"/>
          </w:tcPr>
          <w:p w14:paraId="3AFCEDA9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oke outcomes: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eight, diabetes, hypertension, moderate valvular disease, prior stroke/transient ischemic attack (TIA)/systemic embolism, type of AF, and prior vitamin K antagonist (VKA) use. </w:t>
            </w:r>
          </w:p>
          <w:p w14:paraId="1436518D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ath outcomes: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ex, weight, systolic blood pressure, diastolic blood pressure, hypertension, moderate valvular disease, left bundle branch block, prior MI, prior stroke/TIA/systemic embolism, anemia, smoking, prior VKA use, New York Heart Association (NYHA) class, CHADS2 score, and renal function. </w:t>
            </w:r>
          </w:p>
          <w:p w14:paraId="02E349F2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leeding outcomes: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ex, coronary artery disease (CAD), prior MI, prior non-GI bleeding, anemia, CHADS2 score, and renal function. Adjustment variables for MI included diabetes, CAD, prior MI, NYHA class, and renal function. </w:t>
            </w:r>
          </w:p>
        </w:tc>
      </w:tr>
      <w:tr w:rsidR="00860463" w:rsidRPr="00860463" w14:paraId="630AF7DC" w14:textId="77777777" w:rsidTr="00B34F17">
        <w:tc>
          <w:tcPr>
            <w:tcW w:w="2122" w:type="dxa"/>
          </w:tcPr>
          <w:p w14:paraId="4792C964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ajan</w:t>
            </w:r>
            <w:proofErr w:type="spellEnd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et al.-2022</w:t>
            </w:r>
          </w:p>
        </w:tc>
        <w:tc>
          <w:tcPr>
            <w:tcW w:w="4252" w:type="dxa"/>
          </w:tcPr>
          <w:p w14:paraId="6544E967" w14:textId="77777777" w:rsidR="00B34F17" w:rsidRPr="00860463" w:rsidRDefault="00B34F17" w:rsidP="00B34F1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ll-cause mortality, stroke/thromboembolism, recurrent gastrointestinal bleeding</w:t>
            </w:r>
          </w:p>
        </w:tc>
        <w:tc>
          <w:tcPr>
            <w:tcW w:w="7938" w:type="dxa"/>
          </w:tcPr>
          <w:p w14:paraId="1FBAF9B9" w14:textId="77777777" w:rsidR="00B34F17" w:rsidRPr="00860463" w:rsidRDefault="00B34F17" w:rsidP="00B34F1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</w:tr>
    </w:tbl>
    <w:p w14:paraId="1D4D7D6D" w14:textId="77777777" w:rsidR="00764565" w:rsidRPr="00860463" w:rsidRDefault="00764565" w:rsidP="00B34F17">
      <w:pPr>
        <w:pStyle w:val="a9"/>
        <w:ind w:firstLineChars="0" w:firstLine="0"/>
        <w:rPr>
          <w:rFonts w:cs="Times New Roman"/>
          <w:b/>
          <w:sz w:val="24"/>
          <w:szCs w:val="24"/>
        </w:rPr>
      </w:pPr>
    </w:p>
    <w:p w14:paraId="3E73D02D" w14:textId="77777777" w:rsidR="00764565" w:rsidRPr="00860463" w:rsidRDefault="00764565" w:rsidP="00B34F17">
      <w:pPr>
        <w:pStyle w:val="a9"/>
        <w:ind w:firstLineChars="0" w:firstLine="0"/>
        <w:rPr>
          <w:rFonts w:cs="Times New Roman"/>
          <w:b/>
          <w:sz w:val="24"/>
          <w:szCs w:val="24"/>
        </w:rPr>
      </w:pPr>
    </w:p>
    <w:p w14:paraId="6D4FA088" w14:textId="6232882A" w:rsidR="00AD3121" w:rsidRPr="00860463" w:rsidRDefault="00B34F17" w:rsidP="00B34F17">
      <w:pPr>
        <w:pStyle w:val="a9"/>
        <w:ind w:firstLineChars="0" w:firstLine="0"/>
        <w:rPr>
          <w:sz w:val="24"/>
          <w:szCs w:val="24"/>
        </w:rPr>
      </w:pPr>
      <w:r w:rsidRPr="00925ECD">
        <w:rPr>
          <w:rFonts w:cs="Times New Roman"/>
          <w:b/>
          <w:color w:val="FF0000"/>
          <w:sz w:val="24"/>
          <w:szCs w:val="24"/>
        </w:rPr>
        <w:lastRenderedPageBreak/>
        <w:t xml:space="preserve">Supplementary Table </w:t>
      </w:r>
      <w:r w:rsidR="00925ECD" w:rsidRPr="00925ECD">
        <w:rPr>
          <w:rFonts w:cs="Times New Roman"/>
          <w:b/>
          <w:color w:val="FF0000"/>
          <w:sz w:val="24"/>
          <w:szCs w:val="24"/>
        </w:rPr>
        <w:t>4</w:t>
      </w:r>
      <w:r w:rsidRPr="00925ECD">
        <w:rPr>
          <w:rFonts w:cs="Times New Roman"/>
          <w:b/>
          <w:color w:val="FF0000"/>
          <w:sz w:val="24"/>
          <w:szCs w:val="24"/>
        </w:rPr>
        <w:t xml:space="preserve">. </w:t>
      </w:r>
      <w:r w:rsidR="00F03A33" w:rsidRPr="00860463">
        <w:rPr>
          <w:rFonts w:cs="Times New Roman"/>
          <w:b/>
          <w:sz w:val="24"/>
          <w:szCs w:val="24"/>
        </w:rPr>
        <w:t>T</w:t>
      </w:r>
      <w:r w:rsidR="00F03A33" w:rsidRPr="00860463">
        <w:rPr>
          <w:rFonts w:cs="Times New Roman" w:hint="eastAsia"/>
          <w:b/>
          <w:sz w:val="24"/>
          <w:szCs w:val="24"/>
        </w:rPr>
        <w:t>h</w:t>
      </w:r>
      <w:r w:rsidR="00F03A33" w:rsidRPr="00860463">
        <w:rPr>
          <w:rFonts w:cs="Times New Roman"/>
          <w:b/>
          <w:sz w:val="24"/>
          <w:szCs w:val="24"/>
        </w:rPr>
        <w:t>e inclusion criteria of studies</w:t>
      </w:r>
    </w:p>
    <w:tbl>
      <w:tblPr>
        <w:tblStyle w:val="2"/>
        <w:tblpPr w:leftFromText="180" w:rightFromText="180" w:vertAnchor="page" w:horzAnchor="margin" w:tblpX="-147" w:tblpY="2263"/>
        <w:tblW w:w="14890" w:type="dxa"/>
        <w:tblLayout w:type="fixed"/>
        <w:tblLook w:val="04A0" w:firstRow="1" w:lastRow="0" w:firstColumn="1" w:lastColumn="0" w:noHBand="0" w:noVBand="1"/>
      </w:tblPr>
      <w:tblGrid>
        <w:gridCol w:w="2138"/>
        <w:gridCol w:w="12752"/>
      </w:tblGrid>
      <w:tr w:rsidR="00860463" w:rsidRPr="00860463" w14:paraId="16CC71A6" w14:textId="77777777" w:rsidTr="008D68F9">
        <w:trPr>
          <w:trHeight w:val="454"/>
        </w:trPr>
        <w:tc>
          <w:tcPr>
            <w:tcW w:w="2138" w:type="dxa"/>
            <w:shd w:val="clear" w:color="auto" w:fill="D9D9D9"/>
            <w:vAlign w:val="center"/>
          </w:tcPr>
          <w:p w14:paraId="114A83D1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Study</w:t>
            </w:r>
          </w:p>
          <w:p w14:paraId="72AF94FB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(First Author-Year)</w:t>
            </w:r>
          </w:p>
        </w:tc>
        <w:tc>
          <w:tcPr>
            <w:tcW w:w="12752" w:type="dxa"/>
            <w:shd w:val="clear" w:color="auto" w:fill="D9D9D9"/>
            <w:vAlign w:val="center"/>
          </w:tcPr>
          <w:p w14:paraId="54F359E4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Inclusion criteria</w:t>
            </w:r>
          </w:p>
        </w:tc>
      </w:tr>
      <w:tr w:rsidR="00860463" w:rsidRPr="00860463" w14:paraId="798DD4D2" w14:textId="77777777" w:rsidTr="008D68F9">
        <w:trPr>
          <w:trHeight w:val="776"/>
        </w:trPr>
        <w:tc>
          <w:tcPr>
            <w:tcW w:w="2138" w:type="dxa"/>
            <w:vAlign w:val="center"/>
          </w:tcPr>
          <w:p w14:paraId="3C309D69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Qureshi et al.-2014</w:t>
            </w:r>
          </w:p>
        </w:tc>
        <w:tc>
          <w:tcPr>
            <w:tcW w:w="12752" w:type="dxa"/>
            <w:vAlign w:val="center"/>
          </w:tcPr>
          <w:p w14:paraId="30139026" w14:textId="77777777" w:rsidR="00B1390E" w:rsidRPr="00860463" w:rsidRDefault="00B1390E" w:rsidP="008D68F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(1) Patients who had commenced using warfarin for at least 1 year and with at least 2 prescriptions of warfarin within 3 months of contact with a physician were enrolled. </w:t>
            </w:r>
            <w:r w:rsidRPr="0086046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2) The database query was further narrowed using ICD-9 code 427.3, 427.31, and 427.32 for AF.</w:t>
            </w:r>
          </w:p>
        </w:tc>
      </w:tr>
      <w:tr w:rsidR="00860463" w:rsidRPr="00860463" w14:paraId="379189FB" w14:textId="77777777" w:rsidTr="008D68F9">
        <w:trPr>
          <w:trHeight w:val="454"/>
        </w:trPr>
        <w:tc>
          <w:tcPr>
            <w:tcW w:w="2138" w:type="dxa"/>
            <w:vAlign w:val="center"/>
          </w:tcPr>
          <w:p w14:paraId="42BDDEB8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Tapaskar</w:t>
            </w:r>
            <w:proofErr w:type="spellEnd"/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t al.-2020</w:t>
            </w:r>
          </w:p>
        </w:tc>
        <w:tc>
          <w:tcPr>
            <w:tcW w:w="12752" w:type="dxa"/>
            <w:vAlign w:val="center"/>
          </w:tcPr>
          <w:p w14:paraId="07996F8F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(1) Adults aged 18 years and older with at least 1 inpatient or 2 outpatient claims for AF occurring on separate dates within 12 months before the index prescription ﬁll date for either dabigatran, rivaroxaban, apixaban, or warfarin; </w:t>
            </w:r>
          </w:p>
          <w:p w14:paraId="0916007B" w14:textId="7BFBD7F9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(2) Patients were enrolled continuously in the insurance plan for at least 12 months before the index prescription ﬁll date through 180 days after the index hospitalization discharge; </w:t>
            </w:r>
          </w:p>
          <w:p w14:paraId="2C1D14AC" w14:textId="1A5A125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3) Patients were hospitalized with a primary discharge diagnosis of GIB after the index prescription ﬁll date for 1 of the anticoagulants;</w:t>
            </w:r>
          </w:p>
          <w:p w14:paraId="72AEE7D8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4) 1 or more prescriptions for an anticoagulant was ﬁlled within 3 months before the hospitalization for GIB;</w:t>
            </w:r>
          </w:p>
          <w:p w14:paraId="3B012FBF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5) Patients were discharged alive from the index hospitalization.</w:t>
            </w:r>
          </w:p>
        </w:tc>
      </w:tr>
      <w:tr w:rsidR="00860463" w:rsidRPr="00860463" w14:paraId="3F858782" w14:textId="77777777" w:rsidTr="008D68F9">
        <w:trPr>
          <w:trHeight w:val="454"/>
        </w:trPr>
        <w:tc>
          <w:tcPr>
            <w:tcW w:w="2138" w:type="dxa"/>
            <w:vAlign w:val="center"/>
          </w:tcPr>
          <w:p w14:paraId="6567229F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engupta et al.-2018</w:t>
            </w:r>
          </w:p>
        </w:tc>
        <w:tc>
          <w:tcPr>
            <w:tcW w:w="12752" w:type="dxa"/>
            <w:vAlign w:val="center"/>
          </w:tcPr>
          <w:p w14:paraId="40A80FB1" w14:textId="2441E3CE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(1) </w:t>
            </w:r>
            <w:r w:rsidR="008D68F9"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</w:t>
            </w: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dult patients older than 18 years of age with at least 1 outpatient or inpatient claim for AF ([ICD-9] Clinical Modiﬁcation codes 427.3, 427.31, and</w:t>
            </w:r>
            <w:r w:rsidRPr="00860463">
              <w:rPr>
                <w:rFonts w:ascii="等线" w:eastAsia="等线" w:hAnsi="等线" w:cs="Times New Roman"/>
              </w:rPr>
              <w:t xml:space="preserve"> </w:t>
            </w: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427.32) occurring within 12 months before an index prescription ﬁll date for either dabigatran, rivaroxaban, or apixaban. </w:t>
            </w:r>
          </w:p>
          <w:p w14:paraId="0A6EE2A7" w14:textId="3D8F51E5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(2) </w:t>
            </w:r>
            <w:r w:rsidR="008D68F9"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P</w:t>
            </w: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tients subsequently hospitalized for GIB within 365 days of their index DOAC prescription ﬁll date and within 1 month of the end of a prescription claim for their DOAC.</w:t>
            </w:r>
          </w:p>
          <w:p w14:paraId="5AF9E2FA" w14:textId="3E459209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3) patients with continuous enrollment for 12 months before their initial prescription claim and 6 months after hospitalization for GIB were included.</w:t>
            </w:r>
          </w:p>
        </w:tc>
      </w:tr>
      <w:tr w:rsidR="00860463" w:rsidRPr="00860463" w14:paraId="23AE525A" w14:textId="77777777" w:rsidTr="008D68F9">
        <w:trPr>
          <w:trHeight w:val="626"/>
        </w:trPr>
        <w:tc>
          <w:tcPr>
            <w:tcW w:w="2138" w:type="dxa"/>
            <w:vAlign w:val="center"/>
          </w:tcPr>
          <w:p w14:paraId="00AC5548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Kwon et al.-2021</w:t>
            </w:r>
          </w:p>
        </w:tc>
        <w:tc>
          <w:tcPr>
            <w:tcW w:w="12752" w:type="dxa"/>
            <w:vAlign w:val="center"/>
          </w:tcPr>
          <w:p w14:paraId="6E505078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1) AF patients with OAC prescriptions between January 2010 and April 2018.</w:t>
            </w:r>
          </w:p>
          <w:p w14:paraId="1A2BF6F8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(2) Patients who had a history of GIB before the index treatment of OACs.</w:t>
            </w:r>
          </w:p>
        </w:tc>
      </w:tr>
      <w:tr w:rsidR="00860463" w:rsidRPr="00860463" w14:paraId="0313B32C" w14:textId="77777777" w:rsidTr="008D68F9">
        <w:trPr>
          <w:trHeight w:val="392"/>
        </w:trPr>
        <w:tc>
          <w:tcPr>
            <w:tcW w:w="2138" w:type="dxa"/>
            <w:vAlign w:val="center"/>
          </w:tcPr>
          <w:p w14:paraId="7199FA65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Komen et al.-2019</w:t>
            </w:r>
          </w:p>
        </w:tc>
        <w:tc>
          <w:tcPr>
            <w:tcW w:w="12752" w:type="dxa"/>
            <w:vAlign w:val="center"/>
          </w:tcPr>
          <w:p w14:paraId="3B27DB45" w14:textId="77777777" w:rsidR="00B1390E" w:rsidRPr="00860463" w:rsidRDefault="00B1390E" w:rsidP="008D68F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ll patients had a prior diagnosis for AF (I48) (ICD-10 codes) with a severe GIB.</w:t>
            </w:r>
          </w:p>
        </w:tc>
      </w:tr>
      <w:tr w:rsidR="00860463" w:rsidRPr="00860463" w14:paraId="634DC6AC" w14:textId="77777777" w:rsidTr="008D68F9">
        <w:trPr>
          <w:trHeight w:val="666"/>
        </w:trPr>
        <w:tc>
          <w:tcPr>
            <w:tcW w:w="2138" w:type="dxa"/>
            <w:vAlign w:val="center"/>
          </w:tcPr>
          <w:p w14:paraId="25CD4EF1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Garcia et al.-2019</w:t>
            </w:r>
          </w:p>
        </w:tc>
        <w:tc>
          <w:tcPr>
            <w:tcW w:w="12752" w:type="dxa"/>
            <w:vAlign w:val="center"/>
          </w:tcPr>
          <w:p w14:paraId="505A309E" w14:textId="77777777" w:rsidR="00B1390E" w:rsidRPr="00860463" w:rsidRDefault="00B1390E" w:rsidP="008D68F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(1) </w:t>
            </w:r>
            <w:r w:rsidRPr="0086046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tients in the</w:t>
            </w:r>
            <w:r w:rsidRPr="00860463">
              <w:rPr>
                <w:rFonts w:ascii="等线" w:eastAsia="等线" w:hAnsi="等线" w:cs="Times New Roman"/>
              </w:rPr>
              <w:t xml:space="preserve"> </w:t>
            </w: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RISTOTLE trail with a history of GIB.</w:t>
            </w:r>
          </w:p>
          <w:p w14:paraId="2F080FAA" w14:textId="77777777" w:rsidR="00B1390E" w:rsidRPr="00860463" w:rsidRDefault="00B1390E" w:rsidP="008D68F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(2) GIB was considered to be recent if it had occurred less than 1 year prior to randomization.</w:t>
            </w:r>
          </w:p>
        </w:tc>
      </w:tr>
      <w:tr w:rsidR="00860463" w:rsidRPr="00860463" w14:paraId="6940F4CA" w14:textId="77777777" w:rsidTr="008D68F9">
        <w:trPr>
          <w:trHeight w:val="419"/>
        </w:trPr>
        <w:tc>
          <w:tcPr>
            <w:tcW w:w="2138" w:type="dxa"/>
            <w:vAlign w:val="center"/>
          </w:tcPr>
          <w:p w14:paraId="39CB8D20" w14:textId="77777777" w:rsidR="00B1390E" w:rsidRPr="00860463" w:rsidRDefault="00B1390E" w:rsidP="008D68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ajan</w:t>
            </w:r>
            <w:proofErr w:type="spellEnd"/>
            <w:r w:rsidRPr="00860463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et al.-2022</w:t>
            </w:r>
          </w:p>
        </w:tc>
        <w:tc>
          <w:tcPr>
            <w:tcW w:w="12752" w:type="dxa"/>
            <w:vAlign w:val="center"/>
          </w:tcPr>
          <w:p w14:paraId="50F1D9E5" w14:textId="77777777" w:rsidR="00B1390E" w:rsidRPr="00860463" w:rsidRDefault="00B1390E" w:rsidP="008D68F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0463">
              <w:rPr>
                <w:rFonts w:ascii="Times New Roman" w:eastAsia="等线" w:hAnsi="Times New Roman" w:cs="Times New Roman"/>
                <w:kern w:val="0"/>
                <w:sz w:val="22"/>
              </w:rPr>
              <w:t>All patients diagnosed with AF and receiving oral anticoagulants prior to admission to hospital with gastrointestinal bleeding were included</w:t>
            </w:r>
          </w:p>
        </w:tc>
      </w:tr>
    </w:tbl>
    <w:p w14:paraId="6B17D19D" w14:textId="77777777" w:rsidR="00B1390E" w:rsidRPr="00860463" w:rsidRDefault="00AD3121">
      <w:pPr>
        <w:widowControl/>
        <w:jc w:val="left"/>
        <w:rPr>
          <w:rFonts w:ascii="Times New Roman" w:eastAsia="黑体" w:hAnsi="Times New Roman" w:cs="Segoe UI Emoji"/>
          <w:sz w:val="24"/>
          <w:szCs w:val="24"/>
          <w:shd w:val="clear" w:color="auto" w:fill="FFFFFF"/>
        </w:rPr>
      </w:pPr>
      <w:r w:rsidRPr="00860463">
        <w:rPr>
          <w:sz w:val="24"/>
          <w:szCs w:val="24"/>
        </w:rPr>
        <w:br w:type="page"/>
      </w:r>
    </w:p>
    <w:p w14:paraId="1E53AF88" w14:textId="57848F6B" w:rsidR="00AD3121" w:rsidRPr="00860463" w:rsidRDefault="00AD3121">
      <w:pPr>
        <w:widowControl/>
        <w:jc w:val="left"/>
        <w:rPr>
          <w:rFonts w:ascii="Times New Roman" w:eastAsia="黑体" w:hAnsi="Times New Roman" w:cs="Segoe UI Emoji"/>
          <w:sz w:val="24"/>
          <w:szCs w:val="24"/>
          <w:shd w:val="clear" w:color="auto" w:fill="FFFFFF"/>
        </w:rPr>
      </w:pPr>
    </w:p>
    <w:p w14:paraId="0F613A1E" w14:textId="6B2BFE78" w:rsidR="00AD3121" w:rsidRPr="00860463" w:rsidRDefault="00AD3121" w:rsidP="00AD3121">
      <w:pPr>
        <w:pStyle w:val="a9"/>
        <w:ind w:firstLineChars="0" w:firstLine="0"/>
        <w:rPr>
          <w:sz w:val="24"/>
          <w:szCs w:val="24"/>
        </w:rPr>
      </w:pPr>
    </w:p>
    <w:p w14:paraId="48BAECD7" w14:textId="11CE1F55" w:rsidR="00AD3121" w:rsidRPr="00860463" w:rsidRDefault="00BA7DAE" w:rsidP="00AD3121">
      <w:pPr>
        <w:widowControl/>
        <w:jc w:val="center"/>
        <w:rPr>
          <w:sz w:val="24"/>
          <w:szCs w:val="24"/>
        </w:rPr>
      </w:pPr>
      <w:r w:rsidRPr="00860463">
        <w:rPr>
          <w:noProof/>
        </w:rPr>
        <w:drawing>
          <wp:anchor distT="0" distB="0" distL="114300" distR="114300" simplePos="0" relativeHeight="251658240" behindDoc="0" locked="0" layoutInCell="1" allowOverlap="1" wp14:anchorId="7162C959" wp14:editId="11A01AFF">
            <wp:simplePos x="0" y="0"/>
            <wp:positionH relativeFrom="column">
              <wp:posOffset>754380</wp:posOffset>
            </wp:positionH>
            <wp:positionV relativeFrom="paragraph">
              <wp:posOffset>76200</wp:posOffset>
            </wp:positionV>
            <wp:extent cx="7200265" cy="3203575"/>
            <wp:effectExtent l="0" t="0" r="63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7CDE6B" w14:textId="6787F39E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85B7AAC" w14:textId="5FC07B84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3AF015A" w14:textId="32C9FF2F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5F822FA5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7AF6B44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E8261FC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6DBA1B6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7556CD0B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3883059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9539B4D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732C82F7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2D869081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372B343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076101AC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5725003C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F13A27A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56D0799F" w14:textId="38C48650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6617730" w14:textId="44265B42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BEB555E" w14:textId="6C18E0E2" w:rsidR="00AD3121" w:rsidRPr="00860463" w:rsidRDefault="00AD3121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  <w:r w:rsidRPr="00860463">
        <w:rPr>
          <w:rFonts w:ascii="Times New Roman" w:hAnsi="Times New Roman" w:cs="Times New Roman"/>
          <w:b/>
          <w:bCs/>
          <w:sz w:val="24"/>
          <w:lang w:eastAsia="zh-Hans"/>
        </w:rPr>
        <w:t xml:space="preserve">Supplemental Figure 1: </w:t>
      </w:r>
      <w:r w:rsidR="001525FD" w:rsidRPr="00860463">
        <w:rPr>
          <w:rFonts w:ascii="Times New Roman" w:hAnsi="Times New Roman" w:cs="Times New Roman"/>
          <w:b/>
          <w:bCs/>
          <w:sz w:val="24"/>
          <w:lang w:eastAsia="zh-Hans"/>
        </w:rPr>
        <w:t>Subgroup analysis by drug regimen (NOAC, VKAs) on the risk of SSE.</w:t>
      </w:r>
    </w:p>
    <w:p w14:paraId="1E36D02A" w14:textId="63D9534F" w:rsidR="00AD3121" w:rsidRPr="00860463" w:rsidRDefault="00AD3121" w:rsidP="00AD3121">
      <w:pPr>
        <w:spacing w:line="360" w:lineRule="auto"/>
        <w:rPr>
          <w:rFonts w:ascii="Times New Roman" w:hAnsi="Times New Roman" w:cs="Times New Roman"/>
          <w:sz w:val="24"/>
        </w:rPr>
      </w:pPr>
      <w:r w:rsidRPr="00860463">
        <w:rPr>
          <w:rFonts w:ascii="Times New Roman" w:hAnsi="Times New Roman" w:cs="Times New Roman"/>
          <w:sz w:val="24"/>
          <w:lang w:eastAsia="zh-Hans"/>
        </w:rPr>
        <w:t xml:space="preserve">GIB, </w:t>
      </w:r>
      <w:r w:rsidRPr="00860463">
        <w:rPr>
          <w:rFonts w:ascii="Times New Roman" w:hAnsi="Times New Roman" w:cs="Times New Roman" w:hint="eastAsia"/>
          <w:sz w:val="24"/>
        </w:rPr>
        <w:t>gastrointestinal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</w:t>
      </w:r>
      <w:r w:rsidRPr="00860463">
        <w:rPr>
          <w:rFonts w:ascii="Times New Roman" w:hAnsi="Times New Roman" w:cs="Times New Roman" w:hint="eastAsia"/>
          <w:sz w:val="24"/>
        </w:rPr>
        <w:t>bleeding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; </w:t>
      </w:r>
      <w:r w:rsidR="00853B1A" w:rsidRPr="00860463">
        <w:rPr>
          <w:rFonts w:ascii="Times New Roman" w:hAnsi="Times New Roman" w:cs="Times New Roman"/>
          <w:sz w:val="24"/>
          <w:lang w:eastAsia="zh-Hans"/>
        </w:rPr>
        <w:t>NOAC</w:t>
      </w:r>
      <w:r w:rsidR="00853B1A" w:rsidRPr="00860463">
        <w:rPr>
          <w:rFonts w:ascii="Times New Roman" w:hAnsi="Times New Roman" w:cs="Times New Roman" w:hint="eastAsia"/>
          <w:sz w:val="24"/>
        </w:rPr>
        <w:t>s</w:t>
      </w:r>
      <w:r w:rsidR="00853B1A" w:rsidRPr="00860463">
        <w:rPr>
          <w:rFonts w:ascii="Times New Roman" w:hAnsi="Times New Roman" w:cs="Times New Roman"/>
          <w:sz w:val="24"/>
          <w:lang w:eastAsia="zh-Hans"/>
        </w:rPr>
        <w:t xml:space="preserve">, non-vitamin K antagonist oral anticoagulants; </w:t>
      </w:r>
      <w:r w:rsidRPr="00860463">
        <w:rPr>
          <w:rFonts w:ascii="Times New Roman" w:hAnsi="Times New Roman" w:cs="Times New Roman"/>
          <w:sz w:val="24"/>
          <w:lang w:eastAsia="zh-Hans"/>
        </w:rPr>
        <w:t>VKAs, vitamin K anticoagulants; CI, confidence interval; IV, inverse of the variance; SE, standard error</w:t>
      </w:r>
      <w:r w:rsidRPr="00860463">
        <w:rPr>
          <w:rFonts w:ascii="Times New Roman" w:hAnsi="Times New Roman" w:cs="Times New Roman" w:hint="eastAsia"/>
          <w:sz w:val="24"/>
        </w:rPr>
        <w:t>;</w:t>
      </w:r>
      <w:r w:rsidRPr="00860463">
        <w:rPr>
          <w:rFonts w:ascii="Times New Roman" w:hAnsi="Times New Roman" w:cs="Times New Roman"/>
          <w:sz w:val="24"/>
        </w:rPr>
        <w:t xml:space="preserve"> 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SSE, </w:t>
      </w:r>
      <w:r w:rsidRPr="00860463">
        <w:rPr>
          <w:rFonts w:ascii="Times New Roman" w:hAnsi="Times New Roman" w:cs="Times New Roman" w:hint="eastAsia"/>
          <w:sz w:val="24"/>
        </w:rPr>
        <w:t>stroke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</w:t>
      </w:r>
      <w:r w:rsidRPr="00860463">
        <w:rPr>
          <w:rFonts w:ascii="Times New Roman" w:hAnsi="Times New Roman" w:cs="Times New Roman" w:hint="eastAsia"/>
          <w:sz w:val="24"/>
        </w:rPr>
        <w:t>and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systemic embolism</w:t>
      </w:r>
    </w:p>
    <w:p w14:paraId="473670EE" w14:textId="24AA3CDB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17170743" w14:textId="4D67CAE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0247F5BC" w14:textId="686D855D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FC2DA80" w14:textId="16DEEFAA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7EA4CA1" w14:textId="4CA239B8" w:rsidR="00AD3121" w:rsidRPr="00860463" w:rsidRDefault="00E61672" w:rsidP="00AD3121">
      <w:pPr>
        <w:widowControl/>
        <w:jc w:val="center"/>
        <w:rPr>
          <w:sz w:val="24"/>
          <w:szCs w:val="24"/>
        </w:rPr>
      </w:pPr>
      <w:r w:rsidRPr="00860463">
        <w:rPr>
          <w:noProof/>
        </w:rPr>
        <w:drawing>
          <wp:anchor distT="0" distB="0" distL="114300" distR="114300" simplePos="0" relativeHeight="251659264" behindDoc="0" locked="0" layoutInCell="1" allowOverlap="1" wp14:anchorId="72307DB7" wp14:editId="7A41A2B2">
            <wp:simplePos x="0" y="0"/>
            <wp:positionH relativeFrom="column">
              <wp:posOffset>690538</wp:posOffset>
            </wp:positionH>
            <wp:positionV relativeFrom="paragraph">
              <wp:posOffset>110690</wp:posOffset>
            </wp:positionV>
            <wp:extent cx="7200265" cy="3203575"/>
            <wp:effectExtent l="0" t="0" r="63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4DE851" w14:textId="0DFCD9E9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796C4114" w14:textId="67892ACA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11E3EC69" w14:textId="6FF13C0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1498C81D" w14:textId="4441C5D8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2A4FC9FC" w14:textId="52048C35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1383A7EC" w14:textId="3CCDB3F8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A7E0384" w14:textId="0F59B14D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7EF3A259" w14:textId="63A82631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4CE1B5D" w14:textId="31FC986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426F642F" w14:textId="466344D4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6954461D" w14:textId="6112C33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27D7F86A" w14:textId="2361AF69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75930BC2" w14:textId="77777777" w:rsidR="00AD3121" w:rsidRPr="00860463" w:rsidRDefault="00AD3121" w:rsidP="00AD3121">
      <w:pPr>
        <w:widowControl/>
        <w:jc w:val="center"/>
        <w:rPr>
          <w:sz w:val="24"/>
          <w:szCs w:val="24"/>
        </w:rPr>
      </w:pPr>
    </w:p>
    <w:p w14:paraId="3C6C25CA" w14:textId="77777777" w:rsidR="00AD3121" w:rsidRPr="00860463" w:rsidRDefault="00AD3121" w:rsidP="00AD31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eastAsia="zh-Hans"/>
        </w:rPr>
      </w:pPr>
      <w:bookmarkStart w:id="2" w:name="_Hlk99576970"/>
    </w:p>
    <w:bookmarkEnd w:id="2"/>
    <w:p w14:paraId="4EBC019E" w14:textId="77777777" w:rsidR="00C43DDE" w:rsidRPr="00860463" w:rsidRDefault="00C43DDE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</w:p>
    <w:p w14:paraId="409C4B62" w14:textId="77777777" w:rsidR="00C43DDE" w:rsidRPr="00860463" w:rsidRDefault="00C43DDE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</w:p>
    <w:p w14:paraId="725E0136" w14:textId="77777777" w:rsidR="00C43DDE" w:rsidRPr="00860463" w:rsidRDefault="00C43DDE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</w:p>
    <w:p w14:paraId="02FCA2F0" w14:textId="77777777" w:rsidR="00C43DDE" w:rsidRPr="00860463" w:rsidRDefault="00C43DDE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</w:p>
    <w:p w14:paraId="71452C32" w14:textId="1B6168C2" w:rsidR="00AD3121" w:rsidRPr="00860463" w:rsidRDefault="00AD3121" w:rsidP="00AD3121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  <w:r w:rsidRPr="00860463">
        <w:rPr>
          <w:rFonts w:ascii="Times New Roman" w:hAnsi="Times New Roman" w:cs="Times New Roman"/>
          <w:b/>
          <w:bCs/>
          <w:sz w:val="24"/>
          <w:lang w:eastAsia="zh-Hans"/>
        </w:rPr>
        <w:t xml:space="preserve">Supplemental Figure 2: </w:t>
      </w:r>
      <w:r w:rsidR="001525FD" w:rsidRPr="00860463">
        <w:rPr>
          <w:rFonts w:ascii="Times New Roman" w:hAnsi="Times New Roman" w:cs="Times New Roman"/>
          <w:b/>
          <w:bCs/>
          <w:sz w:val="24"/>
          <w:lang w:eastAsia="zh-Hans"/>
        </w:rPr>
        <w:t>Subgroup analysis by drug regimen (NOAC, VKAs) on the risk of recurrent GIB.</w:t>
      </w:r>
    </w:p>
    <w:p w14:paraId="70D9C95C" w14:textId="6DDFC950" w:rsidR="00095C3A" w:rsidRPr="00860463" w:rsidRDefault="00AD3121" w:rsidP="00C43DDE">
      <w:pPr>
        <w:spacing w:line="360" w:lineRule="auto"/>
        <w:rPr>
          <w:rFonts w:ascii="Times New Roman Bold" w:hAnsi="Times New Roman Bold" w:cs="Times New Roman Bold"/>
          <w:b/>
          <w:sz w:val="24"/>
          <w:szCs w:val="24"/>
        </w:rPr>
      </w:pPr>
      <w:r w:rsidRPr="00860463">
        <w:rPr>
          <w:rFonts w:ascii="Times New Roman" w:hAnsi="Times New Roman" w:cs="Times New Roman"/>
          <w:sz w:val="24"/>
          <w:lang w:eastAsia="zh-Hans"/>
        </w:rPr>
        <w:t xml:space="preserve">GIB, </w:t>
      </w:r>
      <w:r w:rsidRPr="00860463">
        <w:rPr>
          <w:rFonts w:ascii="Times New Roman" w:hAnsi="Times New Roman" w:cs="Times New Roman" w:hint="eastAsia"/>
          <w:sz w:val="24"/>
        </w:rPr>
        <w:t>gastrointestinal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</w:t>
      </w:r>
      <w:r w:rsidRPr="00860463">
        <w:rPr>
          <w:rFonts w:ascii="Times New Roman" w:hAnsi="Times New Roman" w:cs="Times New Roman" w:hint="eastAsia"/>
          <w:sz w:val="24"/>
        </w:rPr>
        <w:t>bleeding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; </w:t>
      </w:r>
      <w:r w:rsidR="00082E5A" w:rsidRPr="00860463">
        <w:rPr>
          <w:rFonts w:ascii="Times New Roman" w:hAnsi="Times New Roman" w:cs="Times New Roman"/>
          <w:sz w:val="24"/>
          <w:lang w:eastAsia="zh-Hans"/>
        </w:rPr>
        <w:t>NOAC</w:t>
      </w:r>
      <w:r w:rsidR="00082E5A" w:rsidRPr="00860463">
        <w:rPr>
          <w:rFonts w:ascii="Times New Roman" w:hAnsi="Times New Roman" w:cs="Times New Roman" w:hint="eastAsia"/>
          <w:sz w:val="24"/>
        </w:rPr>
        <w:t>s</w:t>
      </w:r>
      <w:r w:rsidR="00082E5A" w:rsidRPr="00860463">
        <w:rPr>
          <w:rFonts w:ascii="Times New Roman" w:hAnsi="Times New Roman" w:cs="Times New Roman"/>
          <w:sz w:val="24"/>
          <w:lang w:eastAsia="zh-Hans"/>
        </w:rPr>
        <w:t xml:space="preserve">, non-vitamin K antagonist oral anticoagulants; </w:t>
      </w:r>
      <w:r w:rsidRPr="00860463">
        <w:rPr>
          <w:rFonts w:ascii="Times New Roman" w:hAnsi="Times New Roman" w:cs="Times New Roman"/>
          <w:sz w:val="24"/>
          <w:lang w:eastAsia="zh-Hans"/>
        </w:rPr>
        <w:t>VKAs, vitamin K anticoagulants; CI, confidence interval; IV, inverse of the variance; SE, standard error</w:t>
      </w:r>
      <w:r w:rsidRPr="00860463">
        <w:rPr>
          <w:rFonts w:ascii="Times New Roman" w:hAnsi="Times New Roman" w:cs="Times New Roman" w:hint="eastAsia"/>
          <w:sz w:val="24"/>
        </w:rPr>
        <w:t>;</w:t>
      </w:r>
      <w:r w:rsidRPr="00860463">
        <w:rPr>
          <w:rFonts w:ascii="Times New Roman" w:hAnsi="Times New Roman" w:cs="Times New Roman"/>
          <w:sz w:val="24"/>
        </w:rPr>
        <w:t xml:space="preserve"> 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SSE, </w:t>
      </w:r>
      <w:r w:rsidRPr="00860463">
        <w:rPr>
          <w:rFonts w:ascii="Times New Roman" w:hAnsi="Times New Roman" w:cs="Times New Roman" w:hint="eastAsia"/>
          <w:sz w:val="24"/>
        </w:rPr>
        <w:t>stroke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</w:t>
      </w:r>
      <w:r w:rsidRPr="00860463">
        <w:rPr>
          <w:rFonts w:ascii="Times New Roman" w:hAnsi="Times New Roman" w:cs="Times New Roman" w:hint="eastAsia"/>
          <w:sz w:val="24"/>
        </w:rPr>
        <w:t>and</w:t>
      </w:r>
      <w:r w:rsidRPr="00860463">
        <w:rPr>
          <w:rFonts w:ascii="Times New Roman" w:hAnsi="Times New Roman" w:cs="Times New Roman"/>
          <w:sz w:val="24"/>
          <w:lang w:eastAsia="zh-Hans"/>
        </w:rPr>
        <w:t xml:space="preserve"> systemic embolism</w:t>
      </w:r>
      <w:r w:rsidR="001722B9" w:rsidRPr="00860463">
        <w:rPr>
          <w:rFonts w:ascii="Times New Roman" w:hAnsi="Times New Roman" w:cs="Times New Roman"/>
          <w:sz w:val="24"/>
          <w:lang w:eastAsia="zh-Hans"/>
        </w:rPr>
        <w:t xml:space="preserve">; </w:t>
      </w:r>
    </w:p>
    <w:sectPr w:rsidR="00095C3A" w:rsidRPr="00860463" w:rsidSect="00951A6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D520E" w14:textId="77777777" w:rsidR="00126C48" w:rsidRDefault="00126C48" w:rsidP="0097047A">
      <w:r>
        <w:separator/>
      </w:r>
    </w:p>
  </w:endnote>
  <w:endnote w:type="continuationSeparator" w:id="0">
    <w:p w14:paraId="68B66079" w14:textId="77777777" w:rsidR="00126C48" w:rsidRDefault="00126C48" w:rsidP="0097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D32D7" w14:textId="77777777" w:rsidR="00126C48" w:rsidRDefault="00126C48" w:rsidP="0097047A">
      <w:r>
        <w:separator/>
      </w:r>
    </w:p>
  </w:footnote>
  <w:footnote w:type="continuationSeparator" w:id="0">
    <w:p w14:paraId="2181C7F3" w14:textId="77777777" w:rsidR="00126C48" w:rsidRDefault="00126C48" w:rsidP="0097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F7B599"/>
    <w:rsid w:val="61F7B599"/>
    <w:rsid w:val="D3FF4A62"/>
    <w:rsid w:val="ECFC18C6"/>
    <w:rsid w:val="FDF78AB5"/>
    <w:rsid w:val="000074A7"/>
    <w:rsid w:val="00012D37"/>
    <w:rsid w:val="00043FE2"/>
    <w:rsid w:val="00044D20"/>
    <w:rsid w:val="00044D8D"/>
    <w:rsid w:val="000514AF"/>
    <w:rsid w:val="00067DB5"/>
    <w:rsid w:val="000728F0"/>
    <w:rsid w:val="00082E5A"/>
    <w:rsid w:val="00095C3A"/>
    <w:rsid w:val="000A3EA9"/>
    <w:rsid w:val="000C1939"/>
    <w:rsid w:val="000D0182"/>
    <w:rsid w:val="000F4340"/>
    <w:rsid w:val="000F74B8"/>
    <w:rsid w:val="001143C7"/>
    <w:rsid w:val="00126C48"/>
    <w:rsid w:val="00131AF8"/>
    <w:rsid w:val="001426C9"/>
    <w:rsid w:val="001525FD"/>
    <w:rsid w:val="001722B9"/>
    <w:rsid w:val="00175942"/>
    <w:rsid w:val="00196AD5"/>
    <w:rsid w:val="001A0AEB"/>
    <w:rsid w:val="001A1229"/>
    <w:rsid w:val="001F2D55"/>
    <w:rsid w:val="00204258"/>
    <w:rsid w:val="00204289"/>
    <w:rsid w:val="00206544"/>
    <w:rsid w:val="00207E63"/>
    <w:rsid w:val="00210205"/>
    <w:rsid w:val="00224202"/>
    <w:rsid w:val="0023607F"/>
    <w:rsid w:val="002A241E"/>
    <w:rsid w:val="002B2B85"/>
    <w:rsid w:val="002B7405"/>
    <w:rsid w:val="002F453D"/>
    <w:rsid w:val="00305F68"/>
    <w:rsid w:val="00313DC2"/>
    <w:rsid w:val="00344288"/>
    <w:rsid w:val="00353419"/>
    <w:rsid w:val="00355079"/>
    <w:rsid w:val="00364F39"/>
    <w:rsid w:val="0036681F"/>
    <w:rsid w:val="00366C87"/>
    <w:rsid w:val="003723EB"/>
    <w:rsid w:val="00375734"/>
    <w:rsid w:val="003B7808"/>
    <w:rsid w:val="003C0721"/>
    <w:rsid w:val="003C267E"/>
    <w:rsid w:val="003E5425"/>
    <w:rsid w:val="00420BAC"/>
    <w:rsid w:val="004375C9"/>
    <w:rsid w:val="004535FC"/>
    <w:rsid w:val="00460585"/>
    <w:rsid w:val="00463AB2"/>
    <w:rsid w:val="00486363"/>
    <w:rsid w:val="00487989"/>
    <w:rsid w:val="004910E9"/>
    <w:rsid w:val="00497821"/>
    <w:rsid w:val="004B0D11"/>
    <w:rsid w:val="004B4329"/>
    <w:rsid w:val="004B6163"/>
    <w:rsid w:val="004C351E"/>
    <w:rsid w:val="004D1A1D"/>
    <w:rsid w:val="004D5141"/>
    <w:rsid w:val="004E19B6"/>
    <w:rsid w:val="004F260F"/>
    <w:rsid w:val="004F3376"/>
    <w:rsid w:val="004F5EA8"/>
    <w:rsid w:val="00523BD9"/>
    <w:rsid w:val="005321BE"/>
    <w:rsid w:val="00532270"/>
    <w:rsid w:val="005443B7"/>
    <w:rsid w:val="00550E41"/>
    <w:rsid w:val="00552E48"/>
    <w:rsid w:val="005671D5"/>
    <w:rsid w:val="00582180"/>
    <w:rsid w:val="00584DAA"/>
    <w:rsid w:val="00586B15"/>
    <w:rsid w:val="00597CC7"/>
    <w:rsid w:val="005A10C0"/>
    <w:rsid w:val="005A17B0"/>
    <w:rsid w:val="005A2DC5"/>
    <w:rsid w:val="005B1154"/>
    <w:rsid w:val="005B7489"/>
    <w:rsid w:val="005C6E42"/>
    <w:rsid w:val="005E4EF7"/>
    <w:rsid w:val="005F17DE"/>
    <w:rsid w:val="00605BC9"/>
    <w:rsid w:val="0061423A"/>
    <w:rsid w:val="00636F8A"/>
    <w:rsid w:val="006408FA"/>
    <w:rsid w:val="0066637C"/>
    <w:rsid w:val="00687BE6"/>
    <w:rsid w:val="00691AA1"/>
    <w:rsid w:val="00691DF3"/>
    <w:rsid w:val="00697A82"/>
    <w:rsid w:val="006A2283"/>
    <w:rsid w:val="006A56F6"/>
    <w:rsid w:val="006A64A6"/>
    <w:rsid w:val="006A7B9E"/>
    <w:rsid w:val="006D4FE2"/>
    <w:rsid w:val="006D6EA3"/>
    <w:rsid w:val="0070546E"/>
    <w:rsid w:val="00713CE4"/>
    <w:rsid w:val="00726E0C"/>
    <w:rsid w:val="007511E7"/>
    <w:rsid w:val="00760DB8"/>
    <w:rsid w:val="00761253"/>
    <w:rsid w:val="00764565"/>
    <w:rsid w:val="00766C29"/>
    <w:rsid w:val="00771664"/>
    <w:rsid w:val="0079253F"/>
    <w:rsid w:val="007943F9"/>
    <w:rsid w:val="007C0EA8"/>
    <w:rsid w:val="007C30EB"/>
    <w:rsid w:val="007E59D0"/>
    <w:rsid w:val="007F2E9A"/>
    <w:rsid w:val="00801DB1"/>
    <w:rsid w:val="008300DF"/>
    <w:rsid w:val="00842B91"/>
    <w:rsid w:val="00845960"/>
    <w:rsid w:val="00853B1A"/>
    <w:rsid w:val="00855F60"/>
    <w:rsid w:val="00860463"/>
    <w:rsid w:val="008948BD"/>
    <w:rsid w:val="008B0684"/>
    <w:rsid w:val="008B5A36"/>
    <w:rsid w:val="008C5A3C"/>
    <w:rsid w:val="008D68F9"/>
    <w:rsid w:val="008E1A33"/>
    <w:rsid w:val="008E3619"/>
    <w:rsid w:val="008E709E"/>
    <w:rsid w:val="00907F30"/>
    <w:rsid w:val="00922CDB"/>
    <w:rsid w:val="00925875"/>
    <w:rsid w:val="00925ECD"/>
    <w:rsid w:val="00951A61"/>
    <w:rsid w:val="00960311"/>
    <w:rsid w:val="0097047A"/>
    <w:rsid w:val="00982F9E"/>
    <w:rsid w:val="0099131A"/>
    <w:rsid w:val="00994069"/>
    <w:rsid w:val="00997576"/>
    <w:rsid w:val="009B0ACE"/>
    <w:rsid w:val="009B3938"/>
    <w:rsid w:val="009F3EBD"/>
    <w:rsid w:val="009F3F9A"/>
    <w:rsid w:val="00A0249A"/>
    <w:rsid w:val="00A11B06"/>
    <w:rsid w:val="00A20B6E"/>
    <w:rsid w:val="00A24002"/>
    <w:rsid w:val="00A54231"/>
    <w:rsid w:val="00A66142"/>
    <w:rsid w:val="00A7228C"/>
    <w:rsid w:val="00A815AA"/>
    <w:rsid w:val="00A936B7"/>
    <w:rsid w:val="00AB3D37"/>
    <w:rsid w:val="00AD3121"/>
    <w:rsid w:val="00AD741C"/>
    <w:rsid w:val="00AF3970"/>
    <w:rsid w:val="00B04D81"/>
    <w:rsid w:val="00B1390E"/>
    <w:rsid w:val="00B16C40"/>
    <w:rsid w:val="00B34F17"/>
    <w:rsid w:val="00B65DCA"/>
    <w:rsid w:val="00B94EF3"/>
    <w:rsid w:val="00BA7DAE"/>
    <w:rsid w:val="00BC2949"/>
    <w:rsid w:val="00BC642E"/>
    <w:rsid w:val="00BF2627"/>
    <w:rsid w:val="00C02E33"/>
    <w:rsid w:val="00C43DDE"/>
    <w:rsid w:val="00C9387B"/>
    <w:rsid w:val="00CA5349"/>
    <w:rsid w:val="00CC0873"/>
    <w:rsid w:val="00CE6373"/>
    <w:rsid w:val="00CE747E"/>
    <w:rsid w:val="00D100EC"/>
    <w:rsid w:val="00D153B5"/>
    <w:rsid w:val="00D17DE1"/>
    <w:rsid w:val="00D239A2"/>
    <w:rsid w:val="00D362C6"/>
    <w:rsid w:val="00D36425"/>
    <w:rsid w:val="00D42593"/>
    <w:rsid w:val="00D5764F"/>
    <w:rsid w:val="00D67D80"/>
    <w:rsid w:val="00D70336"/>
    <w:rsid w:val="00D900CC"/>
    <w:rsid w:val="00DA0795"/>
    <w:rsid w:val="00DA17B7"/>
    <w:rsid w:val="00DB2DB3"/>
    <w:rsid w:val="00DC57CE"/>
    <w:rsid w:val="00DE64DC"/>
    <w:rsid w:val="00DF4877"/>
    <w:rsid w:val="00E01A28"/>
    <w:rsid w:val="00E05512"/>
    <w:rsid w:val="00E15A5B"/>
    <w:rsid w:val="00E25381"/>
    <w:rsid w:val="00E506C6"/>
    <w:rsid w:val="00E54275"/>
    <w:rsid w:val="00E57613"/>
    <w:rsid w:val="00E61672"/>
    <w:rsid w:val="00E74F56"/>
    <w:rsid w:val="00EC7D5E"/>
    <w:rsid w:val="00EE2C0B"/>
    <w:rsid w:val="00EF2E3D"/>
    <w:rsid w:val="00F03A33"/>
    <w:rsid w:val="00F26B0A"/>
    <w:rsid w:val="00F4536D"/>
    <w:rsid w:val="00F7147D"/>
    <w:rsid w:val="00F7226C"/>
    <w:rsid w:val="00F7696B"/>
    <w:rsid w:val="00FC0BE5"/>
    <w:rsid w:val="00FC6BA4"/>
    <w:rsid w:val="00FE41F4"/>
    <w:rsid w:val="00FE7C15"/>
    <w:rsid w:val="16CB701B"/>
    <w:rsid w:val="61F7B599"/>
    <w:rsid w:val="67CF5F94"/>
    <w:rsid w:val="6DF3E750"/>
    <w:rsid w:val="7BBD8505"/>
    <w:rsid w:val="7ECF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1F789A"/>
  <w15:docId w15:val="{2B0853F9-14E4-4F3B-AF37-A35D234E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D100E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rPr>
      <w:rFonts w:ascii="Calibri" w:hAnsi="Calibr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="Calibri" w:hAnsi="Calibri"/>
      <w:kern w:val="2"/>
      <w:sz w:val="18"/>
      <w:szCs w:val="18"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9">
    <w:name w:val="章节标题"/>
    <w:link w:val="aa"/>
    <w:qFormat/>
    <w:pPr>
      <w:spacing w:line="360" w:lineRule="auto"/>
      <w:ind w:firstLineChars="200" w:firstLine="420"/>
      <w:jc w:val="center"/>
    </w:pPr>
    <w:rPr>
      <w:rFonts w:ascii="Times New Roman" w:eastAsia="黑体" w:hAnsi="Times New Roman" w:cs="Segoe UI Emoji"/>
      <w:kern w:val="2"/>
      <w:sz w:val="30"/>
      <w:szCs w:val="22"/>
      <w:shd w:val="clear" w:color="auto" w:fill="FFFFFF"/>
    </w:rPr>
  </w:style>
  <w:style w:type="character" w:customStyle="1" w:styleId="aa">
    <w:name w:val="章节标题 字符"/>
    <w:link w:val="a9"/>
    <w:qFormat/>
    <w:rPr>
      <w:rFonts w:ascii="Times New Roman" w:eastAsia="黑体" w:hAnsi="Times New Roman" w:cs="Segoe UI Emoji"/>
      <w:kern w:val="2"/>
      <w:sz w:val="30"/>
      <w:szCs w:val="22"/>
    </w:rPr>
  </w:style>
  <w:style w:type="character" w:styleId="ab">
    <w:name w:val="annotation reference"/>
    <w:basedOn w:val="a0"/>
    <w:rPr>
      <w:sz w:val="21"/>
      <w:szCs w:val="21"/>
    </w:rPr>
  </w:style>
  <w:style w:type="character" w:customStyle="1" w:styleId="30">
    <w:name w:val="标题 3 字符"/>
    <w:basedOn w:val="a0"/>
    <w:link w:val="3"/>
    <w:uiPriority w:val="9"/>
    <w:rsid w:val="00D100EC"/>
    <w:rPr>
      <w:rFonts w:ascii="宋体" w:eastAsia="宋体" w:hAnsi="宋体" w:cs="宋体"/>
      <w:b/>
      <w:bCs/>
      <w:sz w:val="27"/>
      <w:szCs w:val="27"/>
    </w:rPr>
  </w:style>
  <w:style w:type="table" w:customStyle="1" w:styleId="1">
    <w:name w:val="网格型1"/>
    <w:basedOn w:val="a1"/>
    <w:next w:val="a8"/>
    <w:uiPriority w:val="39"/>
    <w:rsid w:val="00B34F1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B34F1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044D8D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AFC5E3-907E-42BF-A7CD-A954CBAE4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3</Words>
  <Characters>6061</Characters>
  <Application>Microsoft Office Word</Application>
  <DocSecurity>0</DocSecurity>
  <Lines>50</Lines>
  <Paragraphs>14</Paragraphs>
  <ScaleCrop>false</ScaleCrop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T urbo</cp:lastModifiedBy>
  <cp:revision>2</cp:revision>
  <dcterms:created xsi:type="dcterms:W3CDTF">2022-07-16T07:00:00Z</dcterms:created>
  <dcterms:modified xsi:type="dcterms:W3CDTF">2022-07-1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